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50" w:type="dxa"/>
        <w:tblLook w:val="04A0" w:firstRow="1" w:lastRow="0" w:firstColumn="1" w:lastColumn="0" w:noHBand="0" w:noVBand="1"/>
      </w:tblPr>
      <w:tblGrid>
        <w:gridCol w:w="917"/>
        <w:gridCol w:w="1493"/>
        <w:gridCol w:w="1701"/>
        <w:gridCol w:w="1276"/>
        <w:gridCol w:w="1134"/>
        <w:gridCol w:w="1134"/>
        <w:gridCol w:w="1195"/>
      </w:tblGrid>
      <w:tr w:rsidR="00762FCA" w:rsidRPr="00022EA5" w14:paraId="1EBB40EF" w14:textId="77777777" w:rsidTr="00865C6F">
        <w:trPr>
          <w:trHeight w:val="475"/>
        </w:trPr>
        <w:tc>
          <w:tcPr>
            <w:tcW w:w="88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3A2572" w14:textId="5BBFB5FC" w:rsidR="00762FCA" w:rsidRPr="008D1FE9" w:rsidRDefault="00762FCA" w:rsidP="000B755D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en-GB"/>
              </w:rPr>
            </w:pPr>
            <w:r w:rsidRPr="008D1FE9">
              <w:rPr>
                <w:rFonts w:eastAsia="Times New Roman"/>
                <w:b/>
                <w:bCs/>
                <w:kern w:val="0"/>
                <w:sz w:val="18"/>
                <w:szCs w:val="18"/>
                <w:lang w:eastAsia="en-GB"/>
              </w:rPr>
              <w:t xml:space="preserve">Additional </w:t>
            </w:r>
            <w:r w:rsidR="00BC1AA6">
              <w:rPr>
                <w:rFonts w:eastAsia="Times New Roman"/>
                <w:b/>
                <w:bCs/>
                <w:kern w:val="0"/>
                <w:sz w:val="18"/>
                <w:szCs w:val="18"/>
                <w:lang w:eastAsia="en-GB"/>
              </w:rPr>
              <w:t xml:space="preserve">file 2: </w:t>
            </w:r>
            <w:r w:rsidRPr="008D1FE9">
              <w:rPr>
                <w:rFonts w:eastAsia="Times New Roman"/>
                <w:b/>
                <w:bCs/>
                <w:kern w:val="0"/>
                <w:sz w:val="18"/>
                <w:szCs w:val="18"/>
                <w:lang w:eastAsia="en-GB"/>
              </w:rPr>
              <w:t xml:space="preserve">Table </w:t>
            </w:r>
            <w:r w:rsidR="00BC1AA6">
              <w:rPr>
                <w:rFonts w:eastAsia="Times New Roman"/>
                <w:b/>
                <w:bCs/>
                <w:kern w:val="0"/>
                <w:sz w:val="18"/>
                <w:szCs w:val="18"/>
                <w:lang w:eastAsia="en-GB"/>
              </w:rPr>
              <w:t>S</w:t>
            </w:r>
            <w:bookmarkStart w:id="0" w:name="_GoBack"/>
            <w:bookmarkEnd w:id="0"/>
            <w:r w:rsidRPr="008D1FE9">
              <w:rPr>
                <w:rFonts w:eastAsia="Times New Roman"/>
                <w:b/>
                <w:bCs/>
                <w:kern w:val="0"/>
                <w:sz w:val="18"/>
                <w:szCs w:val="18"/>
                <w:lang w:eastAsia="en-GB"/>
              </w:rPr>
              <w:t xml:space="preserve">2: </w:t>
            </w:r>
            <w:r w:rsidR="00E0184E" w:rsidRPr="004D0447">
              <w:rPr>
                <w:rFonts w:eastAsia="Times New Roman"/>
                <w:bCs/>
                <w:kern w:val="0"/>
                <w:sz w:val="18"/>
                <w:szCs w:val="18"/>
                <w:lang w:eastAsia="en-GB"/>
              </w:rPr>
              <w:t xml:space="preserve">ABC-DO overall and site-specific </w:t>
            </w:r>
            <w:r w:rsidR="004D0447">
              <w:rPr>
                <w:rFonts w:eastAsia="Times New Roman"/>
                <w:bCs/>
                <w:kern w:val="0"/>
                <w:sz w:val="18"/>
                <w:szCs w:val="18"/>
                <w:lang w:eastAsia="en-GB"/>
              </w:rPr>
              <w:t xml:space="preserve">frequencies </w:t>
            </w:r>
            <w:del w:id="1" w:author="Milena Foerster" w:date="2019-06-26T20:02:00Z">
              <w:r w:rsidR="003F26C6" w:rsidRPr="00E0184E" w:rsidDel="008D1FE9">
                <w:rPr>
                  <w:rFonts w:eastAsia="Times New Roman"/>
                  <w:color w:val="000000"/>
                  <w:kern w:val="0"/>
                  <w:sz w:val="18"/>
                  <w:szCs w:val="18"/>
                  <w:lang w:eastAsia="en-GB"/>
                </w:rPr>
                <w:delText xml:space="preserve"> </w:delText>
              </w:r>
            </w:del>
            <w:r w:rsidR="003F26C6" w:rsidRPr="00E0184E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and percentages</w:t>
            </w:r>
            <w:r w:rsidR="003F26C6"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="00AF02AA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of </w:t>
            </w:r>
            <w:r w:rsidR="00E0184E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breast cancer patients whose cancer treatment had not been initiated within 1 year of diagnosis: overall and stratified by </w:t>
            </w:r>
            <w:r w:rsidR="003F26C6"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sociodemographic</w:t>
            </w:r>
            <w:r w:rsidR="00E0184E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 and cancer</w:t>
            </w:r>
            <w:r w:rsidR="003F26C6"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 characteristics</w:t>
            </w:r>
            <w:r w:rsidRPr="00022EA5">
              <w:rPr>
                <w:rFonts w:eastAsia="Times New Roman"/>
                <w:kern w:val="0"/>
                <w:sz w:val="16"/>
                <w:szCs w:val="16"/>
                <w:lang w:eastAsia="en-GB"/>
              </w:rPr>
              <w:t>.</w:t>
            </w:r>
            <w:r w:rsidR="00AF02AA">
              <w:rPr>
                <w:rFonts w:eastAsia="Times New Roman"/>
                <w:kern w:val="0"/>
                <w:sz w:val="16"/>
                <w:szCs w:val="16"/>
                <w:lang w:eastAsia="en-GB"/>
              </w:rPr>
              <w:t xml:space="preserve"> </w:t>
            </w:r>
            <w:r w:rsidR="00AF02AA">
              <w:rPr>
                <w:rFonts w:eastAsia="Times New Roman"/>
                <w:kern w:val="0"/>
                <w:sz w:val="18"/>
                <w:szCs w:val="18"/>
                <w:lang w:eastAsia="en-GB"/>
              </w:rPr>
              <w:t>Percentages relate to the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 site and category-specific percentage </w:t>
            </w:r>
            <w:r w:rsidR="00AF02AA">
              <w:rPr>
                <w:rFonts w:eastAsia="Times New Roman"/>
                <w:kern w:val="0"/>
                <w:sz w:val="18"/>
                <w:szCs w:val="18"/>
                <w:lang w:eastAsia="en-GB"/>
              </w:rPr>
              <w:t>of untreated women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, thus </w:t>
            </w:r>
            <w:r w:rsidR="00AF02AA">
              <w:rPr>
                <w:rFonts w:eastAsia="Times New Roman"/>
                <w:kern w:val="0"/>
                <w:sz w:val="18"/>
                <w:szCs w:val="18"/>
                <w:lang w:eastAsia="en-GB"/>
              </w:rPr>
              <w:t>allow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>ing</w:t>
            </w:r>
            <w:r w:rsidR="00AF02AA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 for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 immediate</w:t>
            </w:r>
            <w:r w:rsidR="00AF02AA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 comparisons 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>between categories for a given site</w:t>
            </w:r>
            <w:r w:rsidR="00AF02AA">
              <w:rPr>
                <w:rFonts w:eastAsia="Times New Roman"/>
                <w:kern w:val="0"/>
                <w:sz w:val="18"/>
                <w:szCs w:val="18"/>
                <w:lang w:eastAsia="en-GB"/>
              </w:rPr>
              <w:t>.</w:t>
            </w:r>
          </w:p>
        </w:tc>
      </w:tr>
      <w:tr w:rsidR="00865C6F" w:rsidRPr="00022EA5" w14:paraId="6902EDCF" w14:textId="77777777" w:rsidTr="00865C6F">
        <w:trPr>
          <w:trHeight w:val="638"/>
        </w:trPr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6E55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9369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0F01D" w14:textId="77777777" w:rsidR="00762FCA" w:rsidRPr="004D0447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</w:pPr>
            <w:r w:rsidRPr="004D0447"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  <w:t>Total not treated</w:t>
            </w:r>
            <w:r w:rsidRPr="004D0447">
              <w:rPr>
                <w:rFonts w:eastAsia="Times New Roman"/>
                <w:b/>
                <w:kern w:val="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086287" w14:textId="77777777" w:rsidR="00762FCA" w:rsidRPr="004D0447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</w:pPr>
            <w:r w:rsidRPr="004D0447"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  <w:t>Namibia black (n=39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B88E4A" w14:textId="77777777" w:rsidR="00762FCA" w:rsidRPr="004D0447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</w:pPr>
            <w:r w:rsidRPr="004D0447"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  <w:t>Nigeria public (n=3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77E08" w14:textId="77777777" w:rsidR="00762FCA" w:rsidRPr="004D0447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</w:pPr>
            <w:r w:rsidRPr="004D0447"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  <w:t>Nigeria private (n=80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AC7E2" w14:textId="77777777" w:rsidR="00762FCA" w:rsidRPr="004D0447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</w:pPr>
            <w:r w:rsidRPr="004D0447">
              <w:rPr>
                <w:rFonts w:eastAsia="Times New Roman"/>
                <w:b/>
                <w:kern w:val="0"/>
                <w:sz w:val="18"/>
                <w:szCs w:val="18"/>
                <w:lang w:eastAsia="en-GB"/>
              </w:rPr>
              <w:t>Uganda (n=430)</w:t>
            </w:r>
          </w:p>
        </w:tc>
      </w:tr>
      <w:tr w:rsidR="00865C6F" w:rsidRPr="00022EA5" w14:paraId="6F2081BD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A0DB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C23E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B3920" w14:textId="77777777" w:rsidR="00762FCA" w:rsidRPr="00022EA5" w:rsidRDefault="00762FCA" w:rsidP="00E0184E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n(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row </w:t>
            </w: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B6E8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n (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row </w:t>
            </w: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CB63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n (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row </w:t>
            </w: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84A0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n (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row </w:t>
            </w: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BEE4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n (</w:t>
            </w:r>
            <w:r w:rsidR="00E0184E">
              <w:rPr>
                <w:rFonts w:eastAsia="Times New Roman"/>
                <w:kern w:val="0"/>
                <w:sz w:val="18"/>
                <w:szCs w:val="18"/>
                <w:lang w:eastAsia="en-GB"/>
              </w:rPr>
              <w:t xml:space="preserve">row </w:t>
            </w:r>
            <w:r w:rsidRPr="00022EA5">
              <w:rPr>
                <w:rFonts w:eastAsia="Times New Roman"/>
                <w:kern w:val="0"/>
                <w:sz w:val="18"/>
                <w:szCs w:val="18"/>
                <w:lang w:eastAsia="en-GB"/>
              </w:rPr>
              <w:t>%)</w:t>
            </w:r>
          </w:p>
        </w:tc>
      </w:tr>
      <w:tr w:rsidR="00865C6F" w:rsidRPr="00022EA5" w14:paraId="498CF264" w14:textId="77777777" w:rsidTr="00865C6F">
        <w:trPr>
          <w:trHeight w:val="252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E2419" w14:textId="483733E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Not </w:t>
            </w:r>
            <w:r w:rsidR="00E0184E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initiated </w:t>
            </w: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treat</w:t>
            </w:r>
            <w:r w:rsidR="00E0184E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5BB76A" w14:textId="77777777" w:rsidR="00762FCA" w:rsidRPr="008D1FE9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8D1FE9"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227 (17.2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8194E" w14:textId="77777777" w:rsidR="00762FCA" w:rsidRPr="008D1FE9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8D1FE9"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5 (1.3 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F76DE" w14:textId="77777777" w:rsidR="00762FCA" w:rsidRPr="008D1FE9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8D1FE9"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118 (37.7 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FD899" w14:textId="77777777" w:rsidR="00762FCA" w:rsidRPr="008D1FE9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8D1FE9"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27 (33.8 %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353708" w14:textId="77777777" w:rsidR="00762FCA" w:rsidRPr="008D1FE9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8D1FE9"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</w:rPr>
              <w:t>77 (17.9 %)</w:t>
            </w:r>
          </w:p>
        </w:tc>
      </w:tr>
      <w:tr w:rsidR="00865C6F" w:rsidRPr="00022EA5" w14:paraId="513E8E31" w14:textId="77777777" w:rsidTr="00865C6F">
        <w:trPr>
          <w:trHeight w:val="252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BC0E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4C1F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3508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5B68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8C85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B77C5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1BB34EC9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1CE8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D245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I &amp;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6E9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7 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147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8AD8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 (23</w:t>
            </w:r>
            <w:r w:rsidR="004D79F1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433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 (36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D57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4 (16.7)</w:t>
            </w:r>
          </w:p>
        </w:tc>
      </w:tr>
      <w:tr w:rsidR="00865C6F" w:rsidRPr="00022EA5" w14:paraId="5B34649A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47F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AB7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D5A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1 (1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D33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CE5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9 (3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7B4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 (34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66D85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4 (13.3)</w:t>
            </w:r>
          </w:p>
        </w:tc>
      </w:tr>
      <w:tr w:rsidR="00865C6F" w:rsidRPr="00022EA5" w14:paraId="7B91C926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474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E644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IV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8CAB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1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56B5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3</w:t>
            </w:r>
            <w:r w:rsidR="00DA3C96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34CB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1 (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38C4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 (26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903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 (2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</w:tr>
      <w:tr w:rsidR="00865C6F" w:rsidRPr="00022EA5" w14:paraId="0AAE64E1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AD1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2A8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FDB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8 (5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36DC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n.a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C8D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1 (6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3319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4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1B5F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5 (42.9)</w:t>
            </w:r>
          </w:p>
        </w:tc>
      </w:tr>
      <w:tr w:rsidR="00865C6F" w:rsidRPr="00022EA5" w14:paraId="02FE7DEC" w14:textId="77777777" w:rsidTr="00865C6F">
        <w:trPr>
          <w:trHeight w:val="252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BC4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457B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5285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B7C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BC3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2D9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C1E9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407415F1" w14:textId="77777777" w:rsidTr="00865C6F">
        <w:trPr>
          <w:trHeight w:val="252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16BE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54AF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&lt; 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AA89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4 (21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C38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 (1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287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1 (39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600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 (37.5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D89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3 (19.8)</w:t>
            </w:r>
          </w:p>
        </w:tc>
      </w:tr>
      <w:tr w:rsidR="00865C6F" w:rsidRPr="00022EA5" w14:paraId="4D3A8ABE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91A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251A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0- &lt;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2CD3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5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234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 (1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3D2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1 (3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F40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3 (41.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5A79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0 (15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</w:tr>
      <w:tr w:rsidR="00865C6F" w:rsidRPr="00022EA5" w14:paraId="427D5376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7AC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829B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0- &lt;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24C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6 (1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EBF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 (1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184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6 (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41735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 (25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B4E0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5 (15.8)</w:t>
            </w:r>
          </w:p>
        </w:tc>
      </w:tr>
      <w:tr w:rsidR="00865C6F" w:rsidRPr="00022EA5" w14:paraId="60AC5473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A58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960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0- &lt;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8E1D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2 (1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D768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A2A4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0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004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 (11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2C1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 (20.4)</w:t>
            </w:r>
          </w:p>
        </w:tc>
      </w:tr>
      <w:tr w:rsidR="00865C6F" w:rsidRPr="00022EA5" w14:paraId="02DD4F89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0BC8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D97CE" w14:textId="08CEFBEA" w:rsidR="00762FCA" w:rsidRPr="00022EA5" w:rsidRDefault="00E0184E" w:rsidP="00E0184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≥</w:t>
            </w:r>
            <w:r w:rsidR="00762FCA"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590F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0 (1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7AA2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854A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 (45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3FEA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E30A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 (25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</w:tr>
      <w:tr w:rsidR="00865C6F" w:rsidRPr="00022EA5" w14:paraId="174BC15E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FE93" w14:textId="7CB1A4D8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SEP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35C5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B629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1BF4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D5C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CAB4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38BE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7110E1C2" w14:textId="77777777" w:rsidTr="00865C6F">
        <w:trPr>
          <w:trHeight w:val="252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E47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9FD8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C1A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29 (21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A6D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 (1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791A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0 (42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A62D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2 (41.4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EC965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4 (21.3)</w:t>
            </w:r>
          </w:p>
        </w:tc>
      </w:tr>
      <w:tr w:rsidR="00865C6F" w:rsidRPr="00022EA5" w14:paraId="67B1AA41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C6E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8C72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6D0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6 (1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C660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0FF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9 (42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6273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 (34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C303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 (15.4)</w:t>
            </w:r>
          </w:p>
        </w:tc>
      </w:tr>
      <w:tr w:rsidR="00865C6F" w:rsidRPr="00022EA5" w14:paraId="04E30752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736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01C1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8B2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2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010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181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9 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7630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 (21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BA0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 (10.6)</w:t>
            </w:r>
          </w:p>
        </w:tc>
      </w:tr>
      <w:tr w:rsidR="00865C6F" w:rsidRPr="00022EA5" w14:paraId="58827EF1" w14:textId="77777777" w:rsidTr="00865C6F">
        <w:trPr>
          <w:trHeight w:val="252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C7C9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Employ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3FE8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9375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C254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FACA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F468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38DD3F57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9CC51" w14:textId="77777777" w:rsidR="00865C6F" w:rsidRPr="00022EA5" w:rsidRDefault="00865C6F" w:rsidP="00865C6F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0036A3" w14:textId="07A2EF11" w:rsidR="00865C6F" w:rsidRPr="00022EA5" w:rsidRDefault="00865C6F" w:rsidP="00B82826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Unskilled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 / n.a</w:t>
            </w:r>
            <w:r>
              <w:rPr>
                <w:rFonts w:eastAsia="Times New Roman"/>
                <w:b/>
                <w:kern w:val="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B82826">
              <w:rPr>
                <w:rFonts w:eastAsia="Times New Roman"/>
                <w:b/>
                <w:kern w:val="0"/>
                <w:sz w:val="18"/>
                <w:szCs w:val="18"/>
                <w:vertAlign w:val="superscript"/>
                <w:lang w:eastAsia="en-GB"/>
              </w:rPr>
              <w:t>B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CE4C1" w14:textId="626BC45C" w:rsidR="00865C6F" w:rsidRPr="00022EA5" w:rsidRDefault="00865C6F" w:rsidP="00865C6F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2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09C46" w14:textId="5B58D769" w:rsidR="00865C6F" w:rsidRPr="00022EA5" w:rsidRDefault="00865C6F" w:rsidP="00865C6F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8134E" w14:textId="7A4CB6C0" w:rsidR="00865C6F" w:rsidRPr="00022EA5" w:rsidRDefault="00865C6F" w:rsidP="00865C6F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8 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96410" w14:textId="6C0BDB42" w:rsidR="00865C6F" w:rsidRPr="00022EA5" w:rsidRDefault="00865C6F" w:rsidP="00865C6F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8 (37.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093A7" w14:textId="1DE76864" w:rsidR="00865C6F" w:rsidRPr="00022EA5" w:rsidRDefault="00865C6F" w:rsidP="00865C6F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2 (18.9)</w:t>
            </w:r>
          </w:p>
        </w:tc>
      </w:tr>
      <w:tr w:rsidR="00865C6F" w:rsidRPr="00022EA5" w14:paraId="613A7473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CB6B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AA28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skil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442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5 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72C8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 (1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498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0 (3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77E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 (28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FF945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5 (14.7)</w:t>
            </w:r>
          </w:p>
        </w:tc>
      </w:tr>
      <w:tr w:rsidR="00865C6F" w:rsidRPr="00022EA5" w14:paraId="739B262C" w14:textId="77777777" w:rsidTr="00865C6F">
        <w:trPr>
          <w:trHeight w:val="252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F77C" w14:textId="0A041937" w:rsidR="00762FCA" w:rsidRPr="00022EA5" w:rsidRDefault="00762FCA" w:rsidP="00B82826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MI</w:t>
            </w:r>
            <w:r w:rsidR="00B82826">
              <w:rPr>
                <w:rFonts w:eastAsia="Times New Roman"/>
                <w:b/>
                <w:kern w:val="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915E1" w14:textId="10BA155A" w:rsidR="00762FCA" w:rsidRPr="00022EA5" w:rsidRDefault="004D044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kg/m</w:t>
            </w:r>
            <w:r w:rsidRPr="0082414E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93DA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964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BEE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368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CA82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7D851B6E" w14:textId="77777777" w:rsidTr="00865C6F">
        <w:trPr>
          <w:trHeight w:val="252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4F8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F83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&lt;18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C2D7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 (11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873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590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 (35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A06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C1F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13.3)</w:t>
            </w:r>
          </w:p>
        </w:tc>
      </w:tr>
      <w:tr w:rsidR="00865C6F" w:rsidRPr="00022EA5" w14:paraId="1BD03BA0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45D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451D" w14:textId="10774129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8.5-</w:t>
            </w:r>
            <w:r w:rsidR="0082414E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&lt;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634A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3 (2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24E5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40D5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3 (4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E47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 (21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4DF8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0 (20.7)</w:t>
            </w:r>
          </w:p>
        </w:tc>
      </w:tr>
      <w:tr w:rsidR="00865C6F" w:rsidRPr="00022EA5" w14:paraId="0541B53F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2D1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A752B" w14:textId="4A0B7BD0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5-</w:t>
            </w:r>
            <w:r w:rsidR="0082414E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&lt;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B3B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7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5073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2CA9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9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7F4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 (52.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711C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8 (18.5)</w:t>
            </w:r>
          </w:p>
        </w:tc>
      </w:tr>
      <w:tr w:rsidR="00865C6F" w:rsidRPr="00022EA5" w14:paraId="50A909A5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DCF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400F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0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F82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5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047B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BC14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0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5295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 (33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ED0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 (8.1)</w:t>
            </w:r>
          </w:p>
        </w:tc>
      </w:tr>
      <w:tr w:rsidR="00865C6F" w:rsidRPr="00022EA5" w14:paraId="3A4197A6" w14:textId="77777777" w:rsidTr="00865C6F">
        <w:trPr>
          <w:trHeight w:val="252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3F28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esidential ar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D15D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BB47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63D0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EFCB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10E6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1D83BF0D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912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524F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80BB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2 (19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7E0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2A9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2 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A37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5 (36.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3CFB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 (12.7)</w:t>
            </w:r>
          </w:p>
        </w:tc>
      </w:tr>
      <w:tr w:rsidR="00865C6F" w:rsidRPr="00022EA5" w14:paraId="4A1AB398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511F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F0C1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ED22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5 (18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FE95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 (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6C48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6 (3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D814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16.7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5304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3 (19.7)</w:t>
            </w:r>
          </w:p>
        </w:tc>
      </w:tr>
      <w:tr w:rsidR="00865C6F" w:rsidRPr="00022EA5" w14:paraId="5FCD1FE7" w14:textId="77777777" w:rsidTr="00865C6F">
        <w:trPr>
          <w:trHeight w:val="252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89BD7" w14:textId="460DDF90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C knowledge</w:t>
            </w:r>
            <w:r w:rsidR="0082414E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F8E3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F278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D0AB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0D4B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C455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184B52DD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DC01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E8CF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2C76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04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9AFC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9904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6 (38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E0F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4 (32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3302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1 (16.1)</w:t>
            </w:r>
          </w:p>
        </w:tc>
      </w:tr>
      <w:tr w:rsidR="00865C6F" w:rsidRPr="00022EA5" w14:paraId="0257C8CB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6A42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4B0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23B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3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B51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273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A20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 (5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BF9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6 (32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</w:tr>
      <w:tr w:rsidR="00762FCA" w:rsidRPr="00022EA5" w14:paraId="764467B9" w14:textId="77777777" w:rsidTr="00865C6F">
        <w:trPr>
          <w:trHeight w:val="252"/>
        </w:trPr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CB6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elief in traditional medic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ABA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B5CC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88C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6B96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40F5B74B" w14:textId="77777777" w:rsidTr="00865C6F">
        <w:trPr>
          <w:trHeight w:val="252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0CB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FDAD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C0DB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0 (17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7705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 (0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7B8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1 (35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B313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5 (36.2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23D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1 (18.1)</w:t>
            </w:r>
          </w:p>
        </w:tc>
      </w:tr>
      <w:tr w:rsidR="00865C6F" w:rsidRPr="00022EA5" w14:paraId="3C9F9708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5823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0C31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8CD54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7 (2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9DB1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7F24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7 (44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75D1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 (18.2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B5BD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6 (17.2)</w:t>
            </w:r>
          </w:p>
        </w:tc>
      </w:tr>
      <w:tr w:rsidR="00762FCA" w:rsidRPr="00022EA5" w14:paraId="0F9AD34E" w14:textId="77777777" w:rsidTr="00865C6F">
        <w:trPr>
          <w:trHeight w:val="252"/>
        </w:trPr>
        <w:tc>
          <w:tcPr>
            <w:tcW w:w="4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1E9C5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elief in spiritual hea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1F89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9AFE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D6FC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7119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79E0D9B4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1E1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35E0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E81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7 (1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75C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0858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7 (3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E28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3 (39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2FE4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3 (12.5)</w:t>
            </w:r>
          </w:p>
        </w:tc>
      </w:tr>
      <w:tr w:rsidR="00865C6F" w:rsidRPr="00022EA5" w14:paraId="23C0B73A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CC34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626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84B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0 (2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B61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ED7D1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1 (4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34A3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 (18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FE2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4 (26.7)</w:t>
            </w:r>
          </w:p>
        </w:tc>
      </w:tr>
      <w:tr w:rsidR="00865C6F" w:rsidRPr="00022EA5" w14:paraId="5BECF3C3" w14:textId="77777777" w:rsidTr="00865C6F">
        <w:trPr>
          <w:trHeight w:val="252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1EC5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HIV stat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5596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4291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98C0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D1719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BE2E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865C6F" w:rsidRPr="00022EA5" w14:paraId="0158B74B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067F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2412F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B6D9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8 (1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C2B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373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2 (40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AE3A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 (63.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A9EBE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9 (17.5)</w:t>
            </w:r>
          </w:p>
        </w:tc>
      </w:tr>
      <w:tr w:rsidR="00865C6F" w:rsidRPr="00022EA5" w14:paraId="70288236" w14:textId="77777777" w:rsidTr="00865C6F">
        <w:trPr>
          <w:trHeight w:val="252"/>
        </w:trPr>
        <w:tc>
          <w:tcPr>
            <w:tcW w:w="9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C6AAC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52BB2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9F720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9 (18.5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A4797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 (1.7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931D6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6 (36.9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9D19B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0 (29</w:t>
            </w:r>
            <w:r w:rsidR="003514D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B12AD" w14:textId="77777777" w:rsidR="00762FCA" w:rsidRPr="00022EA5" w:rsidRDefault="00762FCA" w:rsidP="00DF49A4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8 (18.4)</w:t>
            </w:r>
          </w:p>
        </w:tc>
      </w:tr>
      <w:tr w:rsidR="00762FCA" w:rsidRPr="00022EA5" w14:paraId="082D40DE" w14:textId="77777777" w:rsidTr="00865C6F">
        <w:trPr>
          <w:trHeight w:val="520"/>
        </w:trPr>
        <w:tc>
          <w:tcPr>
            <w:tcW w:w="8850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14C3E" w14:textId="4DD1DDAF" w:rsidR="00762FCA" w:rsidRDefault="00762FCA" w:rsidP="00865C6F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BC: breast cancer; BMI: body mass index; SEP: socio-economic position</w:t>
            </w:r>
          </w:p>
          <w:p w14:paraId="3426E155" w14:textId="77777777" w:rsidR="00B82826" w:rsidRDefault="00B82826" w:rsidP="00B82826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A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022EA5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Refers to the total study population of the present analysis including non-black women in Namibia. All non-black women in Namibia were treated within one year after diagnosis and are therefore not shown separately in the table</w:t>
            </w:r>
          </w:p>
          <w:p w14:paraId="43B21EA8" w14:textId="77777777" w:rsidR="00B82826" w:rsidRDefault="00B82826" w:rsidP="00B82826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C</w:t>
            </w:r>
            <w:r w:rsidRPr="00865C6F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 xml:space="preserve"> 160 women in the category "Not applicable" comprising e.g. housewifes and the informal work sector, were considered unskilled.</w:t>
            </w:r>
          </w:p>
          <w:p w14:paraId="5D184C20" w14:textId="3ACD9A9F" w:rsidR="00B82826" w:rsidRPr="00022EA5" w:rsidRDefault="00B82826" w:rsidP="00B82826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D</w:t>
            </w:r>
            <w:r w:rsidRPr="00022EA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53 missing values of BMI within the population</w:t>
            </w:r>
          </w:p>
        </w:tc>
      </w:tr>
    </w:tbl>
    <w:p w14:paraId="33760C40" w14:textId="4C61A37E" w:rsidR="0082414E" w:rsidRDefault="0082414E"/>
    <w:p w14:paraId="335CB2FC" w14:textId="77777777" w:rsidR="009C74E5" w:rsidRDefault="009C74E5" w:rsidP="00762FCA"/>
    <w:sectPr w:rsidR="009C7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lena Foerster">
    <w15:presenceInfo w15:providerId="AD" w15:userId="S-1-5-21-888935466-1208236285-261873454-113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762FCA"/>
    <w:rsid w:val="000B755D"/>
    <w:rsid w:val="0017271E"/>
    <w:rsid w:val="003514D2"/>
    <w:rsid w:val="003F26C6"/>
    <w:rsid w:val="003F5DED"/>
    <w:rsid w:val="004D0447"/>
    <w:rsid w:val="004D79F1"/>
    <w:rsid w:val="00552AFD"/>
    <w:rsid w:val="005831D5"/>
    <w:rsid w:val="00762FCA"/>
    <w:rsid w:val="0082414E"/>
    <w:rsid w:val="00865C6F"/>
    <w:rsid w:val="008D1FE9"/>
    <w:rsid w:val="00930DB3"/>
    <w:rsid w:val="009C74E5"/>
    <w:rsid w:val="00AF02AA"/>
    <w:rsid w:val="00B82826"/>
    <w:rsid w:val="00BC1AA6"/>
    <w:rsid w:val="00DA3C96"/>
    <w:rsid w:val="00DB1585"/>
    <w:rsid w:val="00E0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103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CA"/>
    <w:pPr>
      <w:widowControl w:val="0"/>
      <w:suppressAutoHyphens/>
      <w:autoSpaceDN w:val="0"/>
      <w:textAlignment w:val="baseline"/>
    </w:pPr>
    <w:rPr>
      <w:rFonts w:ascii="Calibri" w:eastAsia="Arial Unicode MS" w:hAnsi="Calibri" w:cs="Calibri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4D2"/>
    <w:rPr>
      <w:rFonts w:ascii="Segoe UI" w:eastAsia="Arial Unicode MS" w:hAnsi="Segoe UI" w:cs="Segoe UI"/>
      <w:kern w:val="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1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84E"/>
    <w:rPr>
      <w:rFonts w:ascii="Calibri" w:eastAsia="Arial Unicode MS" w:hAnsi="Calibri" w:cs="Calibri"/>
      <w:kern w:val="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84E"/>
    <w:rPr>
      <w:rFonts w:ascii="Calibri" w:eastAsia="Arial Unicode MS" w:hAnsi="Calibri" w:cs="Calibri"/>
      <w:b/>
      <w:bCs/>
      <w:kern w:val="3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CA"/>
    <w:pPr>
      <w:widowControl w:val="0"/>
      <w:suppressAutoHyphens/>
      <w:autoSpaceDN w:val="0"/>
      <w:textAlignment w:val="baseline"/>
    </w:pPr>
    <w:rPr>
      <w:rFonts w:ascii="Calibri" w:eastAsia="Arial Unicode MS" w:hAnsi="Calibri" w:cs="Calibri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4D2"/>
    <w:rPr>
      <w:rFonts w:ascii="Segoe UI" w:eastAsia="Arial Unicode MS" w:hAnsi="Segoe UI" w:cs="Segoe UI"/>
      <w:kern w:val="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1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84E"/>
    <w:rPr>
      <w:rFonts w:ascii="Calibri" w:eastAsia="Arial Unicode MS" w:hAnsi="Calibri" w:cs="Calibri"/>
      <w:kern w:val="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84E"/>
    <w:rPr>
      <w:rFonts w:ascii="Calibri" w:eastAsia="Arial Unicode MS" w:hAnsi="Calibri" w:cs="Calibri"/>
      <w:b/>
      <w:bCs/>
      <w:kern w:val="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4AB8BE-4007-4F00-B39C-77E21E18B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52</Words>
  <Characters>2425</Characters>
  <Application>Microsoft Office Word</Application>
  <DocSecurity>0</DocSecurity>
  <Lines>346</Lines>
  <Paragraphs>2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Foerster</dc:creator>
  <cp:lastModifiedBy>S3G_Reference_Citation_Sequence</cp:lastModifiedBy>
  <cp:revision>8</cp:revision>
  <dcterms:created xsi:type="dcterms:W3CDTF">2019-06-25T09:32:00Z</dcterms:created>
  <dcterms:modified xsi:type="dcterms:W3CDTF">2019-07-25T08:25:00Z</dcterms:modified>
</cp:coreProperties>
</file>